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/>
      </w:pPr>
      <w:r>
        <w:rPr>
          <w:rFonts w:eastAsia="Arial" w:cs="Arial" w:ascii="Arial" w:hAnsi="Arial"/>
          <w:bCs/>
        </w:rPr>
        <w:t>Table S 1: GWA results for SNPs with λ-corrected P</w:t>
      </w:r>
      <w:r>
        <w:rPr>
          <w:rFonts w:eastAsia="Arial" w:cs="Arial" w:ascii="Arial" w:hAnsi="Arial"/>
          <w:bCs/>
          <w:vertAlign w:val="subscript"/>
        </w:rPr>
        <w:t>GWA</w:t>
      </w:r>
      <w:r>
        <w:rPr/>
        <w:t xml:space="preserve"> &lt; 10-4 and additional SNPs selected for replication.</w:t>
      </w:r>
    </w:p>
    <w:tbl>
      <w:tblPr>
        <w:tblW w:w="9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15"/>
        <w:gridCol w:w="1478"/>
        <w:gridCol w:w="1418"/>
        <w:gridCol w:w="1276"/>
        <w:gridCol w:w="1275"/>
        <w:gridCol w:w="1266"/>
        <w:gridCol w:w="845"/>
      </w:tblGrid>
      <w:tr>
        <w:trPr>
          <w:trHeight w:val="454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us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r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mic 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NP           rs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DS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λ-corrected P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GWA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C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λ-corrected P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GW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,644,34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27312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G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8E-0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2E-004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,755,5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0783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B3B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E-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E-0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,849,40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52812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GM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E-05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E-004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,644,333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4076018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F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3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7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,647,7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058927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5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,642,63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102920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8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382,83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46913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gene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E-06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1E-006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417,7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898866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4E-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4E-0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466,67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602092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2E-05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E-004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625,50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897119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IS1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9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634,9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300478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1E-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7E-0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611,9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6710341*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617,81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469063*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829,00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67859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gene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E-09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E-009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832,4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683508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,826,34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566062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,923,37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820987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gene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4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0E-006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,923,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6747972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E-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E-0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,926,26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116050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E-05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4E-006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,992,193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681519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X2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5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4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,016,68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772030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6V1B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7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,071,839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760277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gene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,121,9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422090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7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,023,84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688381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,739,43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586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EM131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5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,674,2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63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ge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9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,676,31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12386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gen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,072,86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2618657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39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1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2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,084,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6726461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E-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E-0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,085,38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0496689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E-04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E-004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,473,819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296249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BD9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E-07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0E-007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,473,8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357271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8E-0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4E-0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,548,94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3923809*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,825,95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778522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MAT4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7E-06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7E-006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,842,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6890054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,848,65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6994354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E-00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 w:eastAsia="de-DE"/>
              </w:rPr>
              <w:t>6.50E-002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5</w:t>
            </w:r>
          </w:p>
        </w:tc>
      </w:tr>
    </w:tbl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/>
      </w:pPr>
      <w:r>
        <w:rPr>
          <w:rFonts w:eastAsia="Arial" w:cs="Arial" w:ascii="Arial" w:hAnsi="Arial"/>
          <w:bCs/>
        </w:rPr>
        <w:t>Table S</w:t>
      </w:r>
      <w:r>
        <w:rPr/>
        <w:t xml:space="preserve"> 1 continued:</w:t>
      </w:r>
    </w:p>
    <w:tbl>
      <w:tblPr>
        <w:tblW w:w="90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15"/>
        <w:gridCol w:w="1478"/>
        <w:gridCol w:w="1418"/>
        <w:gridCol w:w="1295"/>
        <w:gridCol w:w="1266"/>
        <w:gridCol w:w="1266"/>
        <w:gridCol w:w="845"/>
      </w:tblGrid>
      <w:tr>
        <w:trPr>
          <w:trHeight w:val="454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Locus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Chr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Genomic 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SNP           rs I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Gen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MDS</w:t>
            </w:r>
          </w:p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λ-corrected P</w:t>
            </w:r>
            <w:r>
              <w:rPr>
                <w:rFonts w:cs="Arial" w:ascii="Arial" w:hAnsi="Arial"/>
                <w:b/>
                <w:sz w:val="20"/>
                <w:vertAlign w:val="subscript"/>
                <w:lang w:val="de-DE" w:eastAsia="de-DE"/>
              </w:rPr>
              <w:t>GWA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VC</w:t>
            </w:r>
          </w:p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λ-corrected P</w:t>
            </w:r>
            <w:r>
              <w:rPr>
                <w:rFonts w:cs="Arial" w:ascii="Arial" w:hAnsi="Arial"/>
                <w:b/>
                <w:sz w:val="20"/>
                <w:vertAlign w:val="subscript"/>
                <w:lang w:val="de-DE" w:eastAsia="de-DE"/>
              </w:rPr>
              <w:t>GW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r</w:t>
            </w:r>
            <w:r>
              <w:rPr>
                <w:rFonts w:cs="Arial" w:ascii="Arial" w:hAnsi="Arial"/>
                <w:b/>
                <w:sz w:val="20"/>
                <w:vertAlign w:val="superscript"/>
                <w:lang w:val="de-DE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3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55,006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279899</w:t>
            </w:r>
          </w:p>
        </w:tc>
        <w:tc>
          <w:tcPr>
            <w:tcW w:w="12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DMRT1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6.40E-06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.80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65,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2799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DMRT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927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48,07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123824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DMRT1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614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4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lang w:val="de-DE" w:eastAsia="de-DE"/>
              </w:rPr>
              <w:t>4,437,32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814972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9E-04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.07E-004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,444,3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814977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.08E-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.27E-0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,445,19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7872012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.89E-06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77E-005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5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,816,76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120501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PTPRD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.42E-06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.56E-006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,836,9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975197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13E-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.94E-0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,251,73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4626664*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6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4,975,660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461340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6.59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24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4,989,3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125516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.39E-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75E-0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4,989,70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932418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62E-05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97E-006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7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8,447,36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1793373</w:t>
            </w:r>
          </w:p>
        </w:tc>
        <w:tc>
          <w:tcPr>
            <w:tcW w:w="12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LMX1B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.78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.50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32,625,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79397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ABL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.06E-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15E-0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8,419,33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819189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LMX1B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8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0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,037,12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4881271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25E-04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6E-003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,038,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7073584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.48E-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.04E-0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,040,00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2031577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2E-04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52E-003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9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0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4,236,21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7095636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4.34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75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4,224,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4935349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724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4,217,16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2248290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0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6,800,09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731754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AV3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.56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.22E-005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6,798,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677913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793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6,858,32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382639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702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1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5,063,40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7956291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54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58E-004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5,039,6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7300194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25,060,25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847032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2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3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5,569,00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7994093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20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2E-004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5,568,6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334163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731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85,564,13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7705877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3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5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65,823,906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2593813</w:t>
            </w:r>
          </w:p>
        </w:tc>
        <w:tc>
          <w:tcPr>
            <w:tcW w:w="12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MAP2K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60E-05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49E-006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65,824,6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163542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MAP2K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65E-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52E-0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65,890,26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6494696*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lang w:val="en-US" w:eastAsia="de-DE"/>
              </w:rPr>
              <w:t xml:space="preserve">no gene 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lang w:val="en-US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4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6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1,182,239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3104767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LOC643714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02E-07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7.38E-007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1,187,2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3104774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1E-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6E-0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1,196,00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3104788</w:t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9.76E-07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19E-006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</w:tbl>
    <w:p>
      <w:pPr>
        <w:pStyle w:val="Normal"/>
        <w:spacing w:lineRule="auto" w:line="360"/>
        <w:ind w:right="155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right="155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/>
      </w:pPr>
      <w:r>
        <w:rPr>
          <w:rFonts w:eastAsia="Arial" w:cs="Arial" w:ascii="Arial" w:hAnsi="Arial"/>
          <w:bCs/>
        </w:rPr>
        <w:t>Table S</w:t>
      </w:r>
      <w:r>
        <w:rPr/>
        <w:t xml:space="preserve"> 1 continued: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15"/>
        <w:gridCol w:w="1478"/>
        <w:gridCol w:w="1418"/>
        <w:gridCol w:w="1276"/>
        <w:gridCol w:w="1275"/>
        <w:gridCol w:w="1276"/>
        <w:gridCol w:w="851"/>
      </w:tblGrid>
      <w:tr>
        <w:trPr>
          <w:trHeight w:val="454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Locus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Chr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Genomic 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SNP           rs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MDS</w:t>
            </w:r>
          </w:p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λ-corrected P</w:t>
            </w:r>
            <w:r>
              <w:rPr>
                <w:rFonts w:cs="Arial" w:ascii="Arial" w:hAnsi="Arial"/>
                <w:b/>
                <w:sz w:val="20"/>
                <w:vertAlign w:val="subscript"/>
                <w:lang w:val="de-DE" w:eastAsia="de-DE"/>
              </w:rPr>
              <w:t>GW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VC</w:t>
            </w:r>
          </w:p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λ-corrected P</w:t>
            </w:r>
            <w:r>
              <w:rPr>
                <w:rFonts w:cs="Arial" w:ascii="Arial" w:hAnsi="Arial"/>
                <w:b/>
                <w:sz w:val="20"/>
                <w:vertAlign w:val="subscript"/>
                <w:lang w:val="de-DE" w:eastAsia="de-DE"/>
              </w:rPr>
              <w:t>GW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lang w:val="de-DE" w:eastAsia="de-DE"/>
              </w:rPr>
              <w:t>r</w:t>
            </w:r>
            <w:r>
              <w:rPr>
                <w:rFonts w:cs="Arial" w:ascii="Arial" w:hAnsi="Arial"/>
                <w:b/>
                <w:sz w:val="20"/>
                <w:vertAlign w:val="superscript"/>
                <w:lang w:val="de-DE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5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0</w:t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9,663,684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006644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CDH4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61E-05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.46E-005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9,655,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2427223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778</w:t>
            </w:r>
          </w:p>
        </w:tc>
      </w:tr>
      <w:tr>
        <w:trPr>
          <w:trHeight w:val="315" w:hRule="atLeast"/>
        </w:trPr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59,669,07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6142824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6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1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28,407,477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rs17747953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no ge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30E-0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  <w:t>1.93E-004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sz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lang w:val="de-DE" w:eastAsia="de-DE"/>
              </w:rPr>
            </w:r>
          </w:p>
        </w:tc>
      </w:tr>
    </w:tbl>
    <w:p>
      <w:pPr>
        <w:pStyle w:val="Normal"/>
        <w:spacing w:lineRule="auto" w:line="240"/>
        <w:ind w:right="155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6084" w:leader="none"/>
        </w:tabs>
        <w:rPr/>
      </w:pPr>
      <w:r>
        <w:rPr>
          <w:rFonts w:cs="Arial" w:ascii="Arial" w:hAnsi="Arial"/>
          <w:lang w:val="en-US"/>
        </w:rPr>
        <w:t>A star (*) indicates SNPs which had been identified in previous RLS GWAs [2-4]. P-values of the GWA phase are given as λ-corrected nominal P-values. Two different methods for λ correction were applied, multi-dimensional-scaling (MDS)-analysis using PLINK and variance components (VC)-analysis using the EMMAX software with the P values listed in the respective columns “MDS λ-corrected P</w:t>
      </w:r>
      <w:r>
        <w:rPr>
          <w:rFonts w:cs="Arial" w:ascii="Arial" w:hAnsi="Arial"/>
          <w:vertAlign w:val="subscript"/>
          <w:lang w:val="en-US"/>
        </w:rPr>
        <w:t>GWA</w:t>
      </w:r>
      <w:r>
        <w:rPr>
          <w:rFonts w:cs="Arial" w:ascii="Arial" w:hAnsi="Arial"/>
          <w:lang w:val="en-US"/>
        </w:rPr>
        <w:t>” and “VC λ-corrected P</w:t>
      </w:r>
      <w:r>
        <w:rPr>
          <w:rFonts w:cs="Arial" w:ascii="Arial" w:hAnsi="Arial"/>
          <w:vertAlign w:val="subscript"/>
          <w:lang w:val="en-US"/>
        </w:rPr>
        <w:t>GWA</w:t>
      </w:r>
      <w:r>
        <w:rPr>
          <w:rFonts w:cs="Arial" w:ascii="Arial" w:hAnsi="Arial"/>
          <w:lang w:val="en-US"/>
        </w:rPr>
        <w:t>”. The selection of SNPs for replication was based on the MDS λ-corrected P values. r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-values based on Hapmap CEU data are given for those SNPs which were selected for replication based on their LD with the best-associated SNP in each region. Genomic position and gene annotation refer to the hg18 genome</w:t>
      </w:r>
      <w:r>
        <w:rPr>
          <w:lang w:val="en-US" w:eastAsia="en-US"/>
        </w:rPr>
        <w:t>.</w:t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353"/>
        </w:tabs>
        <w:ind w:left="1353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b/>
      <w:i w:val="false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>
      <w:i/>
      <w:sz w:val="24"/>
      <w:szCs w:val="24"/>
      <w:lang w:val="en-US" w:bidi="ar-SA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Issue">
    <w:name w:val="issue"/>
    <w:basedOn w:val="WWDefaultParagraphFont"/>
    <w:qFormat/>
    <w:rPr/>
  </w:style>
  <w:style w:type="character" w:styleId="KopfzeileZchn">
    <w:name w:val="Kopfzeile Zchn"/>
    <w:basedOn w:val="AbsatzStandardschriftart"/>
    <w:qFormat/>
    <w:rPr>
      <w:sz w:val="24"/>
      <w:szCs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Moztxtcitetags">
    <w:name w:val="moz-txt-citetags"/>
    <w:basedOn w:val="AbsatzStandardschriftart"/>
    <w:qFormat/>
    <w:rPr/>
  </w:style>
  <w:style w:type="character" w:styleId="FuzeileZchn">
    <w:name w:val="Fußzeile Zchn"/>
    <w:basedOn w:val="AbsatzStandardschriftar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ZchnZchn1CharZchnZchnCharZchnZchn">
    <w:name w:val=" Zchn Zchn1 Char Zchn Zchn Char Zchn Zchn"/>
    <w:basedOn w:val="Normal"/>
    <w:qFormat/>
    <w:pPr>
      <w:numPr>
        <w:ilvl w:val="0"/>
        <w:numId w:val="2"/>
      </w:numPr>
      <w:suppressAutoHyphens w:val="false"/>
      <w:spacing w:lineRule="exact" w:line="240" w:before="0" w:after="160"/>
    </w:pPr>
    <w:rPr>
      <w:i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Courier New" w:hAnsi="Courier New" w:cs="Courier New"/>
      <w:sz w:val="20"/>
      <w:szCs w:val="20"/>
      <w:lang w:val="de-DE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Rprtbody">
    <w:name w:val="rprtbody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Aux">
    <w:name w:val="aux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Bibcit">
    <w:name w:val="bibcit"/>
    <w:basedOn w:val="Pni"/>
    <w:qFormat/>
    <w:pPr>
      <w:spacing w:before="0" w:after="120"/>
    </w:pPr>
    <w:rPr>
      <w:rFonts w:eastAsia="Arial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3:45:00Z</dcterms:created>
  <dc:creator>Max Schormair</dc:creator>
  <dc:description/>
  <cp:keywords/>
  <dc:language>en-US</dc:language>
  <cp:lastModifiedBy>Barbara Schormair</cp:lastModifiedBy>
  <cp:lastPrinted>2011-03-11T10:54:00Z</cp:lastPrinted>
  <dcterms:modified xsi:type="dcterms:W3CDTF">2011-05-19T09:20:00Z</dcterms:modified>
  <cp:revision>3</cp:revision>
  <dc:subject/>
  <dc:title>Protein-tyrosine Phosphatase Receptor Type Delta (PTPRD) is Associated with Restless Legs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12094479</vt:r8>
  </property>
  <property fmtid="{D5CDD505-2E9C-101B-9397-08002B2CF9AE}" pid="3" name="_AuthorEmail">
    <vt:lpwstr>winkelmann@lrz.tu-muenchen.de</vt:lpwstr>
  </property>
  <property fmtid="{D5CDD505-2E9C-101B-9397-08002B2CF9AE}" pid="4" name="_AuthorEmailDisplayName">
    <vt:lpwstr>Juliane Winkelmann</vt:lpwstr>
  </property>
  <property fmtid="{D5CDD505-2E9C-101B-9397-08002B2CF9AE}" pid="5" name="_EmailSubject">
    <vt:lpwstr>Bis morgen,</vt:lpwstr>
  </property>
  <property fmtid="{D5CDD505-2E9C-101B-9397-08002B2CF9AE}" pid="6" name="_PreviousAdHocReviewCycleID">
    <vt:r8>-336107290</vt:r8>
  </property>
  <property fmtid="{D5CDD505-2E9C-101B-9397-08002B2CF9AE}" pid="7" name="_ReviewingToolsShownOnce">
    <vt:lpwstr/>
  </property>
</Properties>
</file>